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1816C" w14:textId="06173D56" w:rsidR="006051DA" w:rsidRPr="001F4618" w:rsidRDefault="006051DA">
      <w:pPr>
        <w:rPr>
          <w:rFonts w:ascii="Times New Roman" w:hAnsi="Times New Roman" w:cs="Times New Roman"/>
        </w:rPr>
      </w:pPr>
      <w:r w:rsidRPr="001F4618">
        <w:rPr>
          <w:rFonts w:ascii="Times New Roman" w:hAnsi="Times New Roman" w:cs="Times New Roman"/>
        </w:rPr>
        <w:t xml:space="preserve">Table </w:t>
      </w:r>
      <w:r w:rsidR="00EE447F">
        <w:rPr>
          <w:rFonts w:ascii="Times New Roman" w:hAnsi="Times New Roman" w:cs="Times New Roman"/>
        </w:rPr>
        <w:t>S5-</w:t>
      </w:r>
      <w:r w:rsidRPr="001F4618">
        <w:rPr>
          <w:rFonts w:ascii="Times New Roman" w:hAnsi="Times New Roman" w:cs="Times New Roman"/>
        </w:rPr>
        <w:t xml:space="preserve">1. Comparison of </w:t>
      </w:r>
      <w:r w:rsidR="001F4618" w:rsidRPr="001F4618">
        <w:rPr>
          <w:rFonts w:ascii="Times New Roman" w:hAnsi="Times New Roman" w:cs="Times New Roman"/>
        </w:rPr>
        <w:t>the study sample characteristics with the United States adult population (Age 18 and older)</w:t>
      </w:r>
    </w:p>
    <w:tbl>
      <w:tblPr>
        <w:tblW w:w="9360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12"/>
        <w:gridCol w:w="2016"/>
        <w:gridCol w:w="2016"/>
        <w:gridCol w:w="2016"/>
      </w:tblGrid>
      <w:tr w:rsidR="00837CD1" w:rsidRPr="007A1716" w14:paraId="1169DA80" w14:textId="77777777" w:rsidTr="001F4618">
        <w:trPr>
          <w:tblHeader/>
        </w:trPr>
        <w:tc>
          <w:tcPr>
            <w:tcW w:w="331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F0E7468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B233F9F" w14:textId="39C9310D" w:rsidR="00837CD1" w:rsidRDefault="00837CD1" w:rsidP="000261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S adult population</w:t>
            </w:r>
            <w:r w:rsidR="00594D9C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="00594D9C">
              <w:rPr>
                <w:rFonts w:ascii="Times New Roman" w:hAnsi="Times New Roman" w:cs="Times New Roman"/>
                <w:b/>
                <w:bCs/>
              </w:rPr>
              <w:instrText xml:space="preserve"> ADDIN EN.CITE &lt;EndNote&gt;&lt;Cite&gt;&lt;Author&gt;United States Census Bureau&lt;/Author&gt;&lt;Year&gt;2021&lt;/Year&gt;&lt;RecNum&gt;77&lt;/RecNum&gt;&lt;DisplayText&gt;&lt;style face="superscript"&gt;1&lt;/style&gt;&lt;/DisplayText&gt;&lt;record&gt;&lt;rec-number&gt;77&lt;/rec-number&gt;&lt;foreign-keys&gt;&lt;key app="EN" db-id="pva5zz2e2229t2epaxd5f0scsdfdrrddtw2d" timestamp="1657115944"&gt;77&lt;/key&gt;&lt;/foreign-keys&gt;&lt;ref-type name="Online Database"&gt;45&lt;/ref-type&gt;&lt;contributors&gt;&lt;authors&gt;&lt;author&gt;United States Census Bureau,&lt;/author&gt;&lt;/authors&gt;&lt;/contributors&gt;&lt;titles&gt;&lt;title&gt;Current Population Survey - Annual Social and Economic Supplements&lt;/title&gt;&lt;/titles&gt;&lt;dates&gt;&lt;year&gt;2021&lt;/year&gt;&lt;/dates&gt;&lt;urls&gt;&lt;related-urls&gt;&lt;url&gt;https://www.census.gov/data/datasets/time-series/demo/cps/cps-asec.html&lt;/url&gt;&lt;/related-urls&gt;&lt;/urls&gt;&lt;/record&gt;&lt;/Cite&gt;&lt;/EndNote&gt;</w:instrText>
            </w:r>
            <w:r w:rsidR="00594D9C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="00594D9C" w:rsidRPr="00594D9C">
              <w:rPr>
                <w:rFonts w:ascii="Times New Roman" w:hAnsi="Times New Roman" w:cs="Times New Roman"/>
                <w:b/>
                <w:bCs/>
                <w:noProof/>
                <w:vertAlign w:val="superscript"/>
              </w:rPr>
              <w:t>1</w:t>
            </w:r>
            <w:r w:rsidR="00594D9C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="00EE447F">
              <w:rPr>
                <w:rFonts w:ascii="Times New Roman" w:hAnsi="Times New Roman" w:cs="Times New Roman"/>
                <w:b/>
                <w:bCs/>
              </w:rPr>
              <w:t xml:space="preserve"> (N=257,064,609)</w:t>
            </w:r>
          </w:p>
        </w:tc>
        <w:tc>
          <w:tcPr>
            <w:tcW w:w="201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947DBE" w14:textId="0772D35D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sample</w:t>
            </w:r>
            <w:r w:rsidRPr="007A1716">
              <w:rPr>
                <w:rFonts w:ascii="Times New Roman" w:hAnsi="Times New Roman" w:cs="Times New Roman"/>
                <w:b/>
                <w:bCs/>
              </w:rPr>
              <w:br/>
              <w:t>(N=6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7A1716">
              <w:rPr>
                <w:rFonts w:ascii="Times New Roman" w:hAnsi="Times New Roman" w:cs="Times New Roman"/>
                <w:b/>
                <w:bCs/>
              </w:rPr>
              <w:t>518)</w:t>
            </w:r>
          </w:p>
        </w:tc>
        <w:tc>
          <w:tcPr>
            <w:tcW w:w="201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3A8B232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716">
              <w:rPr>
                <w:rFonts w:ascii="Times New Roman" w:hAnsi="Times New Roman" w:cs="Times New Roman"/>
                <w:b/>
                <w:bCs/>
              </w:rPr>
              <w:t>Regression Sample (N=</w:t>
            </w:r>
            <w:r>
              <w:rPr>
                <w:rFonts w:ascii="Times New Roman" w:hAnsi="Times New Roman" w:cs="Times New Roman"/>
                <w:b/>
                <w:bCs/>
              </w:rPr>
              <w:t>2,793</w:t>
            </w:r>
            <w:r w:rsidRPr="007A171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837CD1" w:rsidRPr="007A1716" w14:paraId="195AA675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4F024C3" w14:textId="77777777" w:rsidR="00837CD1" w:rsidRPr="007A1716" w:rsidRDefault="00837CD1" w:rsidP="00026177">
            <w:pPr>
              <w:rPr>
                <w:rFonts w:ascii="Times New Roman" w:hAnsi="Times New Roman" w:cs="Times New Roman"/>
                <w:b/>
                <w:bCs/>
              </w:rPr>
            </w:pPr>
            <w:r w:rsidRPr="007A1716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4B9600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BF1286" w14:textId="724C9060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675AC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37CD1" w:rsidRPr="007A1716" w14:paraId="24C5703D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5B0967E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B04DF2" w14:textId="40AB6BC7" w:rsidR="00837CD1" w:rsidRPr="007A1716" w:rsidRDefault="006051DA" w:rsidP="00026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9%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8A3E43" w14:textId="34C68A31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3717 (57.0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345B1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9F68E0">
              <w:rPr>
                <w:rFonts w:ascii="Times New Roman" w:hAnsi="Times New Roman" w:cs="Times New Roman"/>
              </w:rPr>
              <w:t>1610 (57.6%)</w:t>
            </w:r>
          </w:p>
        </w:tc>
      </w:tr>
      <w:tr w:rsidR="00837CD1" w:rsidRPr="007A1716" w14:paraId="38AA1FA1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56FABC0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7ADCF2" w14:textId="28E1FCD6" w:rsidR="00837CD1" w:rsidRPr="007A1716" w:rsidRDefault="006051DA" w:rsidP="00026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1%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1CCB8D" w14:textId="69AB1614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2738 (42.0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9C228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9F68E0">
              <w:rPr>
                <w:rFonts w:ascii="Times New Roman" w:hAnsi="Times New Roman" w:cs="Times New Roman"/>
              </w:rPr>
              <w:t>1183 (42.4%)</w:t>
            </w:r>
          </w:p>
        </w:tc>
      </w:tr>
      <w:tr w:rsidR="00837CD1" w:rsidRPr="007A1716" w14:paraId="31D52BC9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18C33E2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FA38C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AF617C" w14:textId="7B7B2E64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63 (1.0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3B999B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7CD1" w:rsidRPr="007A1716" w14:paraId="1A133A08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9FD7DA2" w14:textId="77777777" w:rsidR="00837CD1" w:rsidRPr="007A1716" w:rsidRDefault="00837CD1" w:rsidP="00026177">
            <w:pPr>
              <w:rPr>
                <w:rFonts w:ascii="Times New Roman" w:hAnsi="Times New Roman" w:cs="Times New Roman"/>
                <w:b/>
                <w:bCs/>
              </w:rPr>
            </w:pPr>
            <w:r w:rsidRPr="007A1716">
              <w:rPr>
                <w:rFonts w:ascii="Times New Roman" w:hAnsi="Times New Roman" w:cs="Times New Roman"/>
                <w:b/>
                <w:bCs/>
              </w:rPr>
              <w:t>Age group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E4765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C991DB" w14:textId="5021F704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ED6EE1" w14:textId="77777777" w:rsidR="00837CD1" w:rsidRPr="009F68E0" w:rsidRDefault="00837CD1" w:rsidP="00026177">
            <w:pPr>
              <w:jc w:val="center"/>
              <w:rPr>
                <w:rFonts w:ascii="Times New Roman" w:hAnsi="Times New Roman"/>
              </w:rPr>
            </w:pPr>
          </w:p>
        </w:tc>
      </w:tr>
      <w:tr w:rsidR="00837CD1" w:rsidRPr="007A1716" w14:paraId="0D262CBC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EA60C4F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18-29 years ol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DD621" w14:textId="5136092F" w:rsidR="00837CD1" w:rsidRPr="007A1716" w:rsidRDefault="006051DA" w:rsidP="00026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%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3336DF" w14:textId="38D5B998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343 (5.3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CF2BD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9F68E0">
              <w:rPr>
                <w:rFonts w:ascii="Times New Roman" w:hAnsi="Times New Roman" w:cs="Times New Roman"/>
              </w:rPr>
              <w:t>120 (4.3%)</w:t>
            </w:r>
          </w:p>
        </w:tc>
      </w:tr>
      <w:tr w:rsidR="00837CD1" w:rsidRPr="007A1716" w14:paraId="45D00324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C8ECEBD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30-39 years ol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21B9D" w14:textId="2ACC2E9C" w:rsidR="00837CD1" w:rsidRPr="007A1716" w:rsidRDefault="006051DA" w:rsidP="00026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%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9DE31A" w14:textId="314CAEFE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735 (11.3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E505D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9F68E0">
              <w:rPr>
                <w:rFonts w:ascii="Times New Roman" w:hAnsi="Times New Roman" w:cs="Times New Roman"/>
              </w:rPr>
              <w:t>372 (13.3%)</w:t>
            </w:r>
          </w:p>
        </w:tc>
      </w:tr>
      <w:tr w:rsidR="00837CD1" w:rsidRPr="007A1716" w14:paraId="1EFA39A3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8155996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40-49 years ol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75B33" w14:textId="09CF0AD5" w:rsidR="00837CD1" w:rsidRPr="007A1716" w:rsidRDefault="006051DA" w:rsidP="00026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%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1AC3B5" w14:textId="2E4A51F8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997 (15.3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2C608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9F68E0">
              <w:rPr>
                <w:rFonts w:ascii="Times New Roman" w:hAnsi="Times New Roman" w:cs="Times New Roman"/>
              </w:rPr>
              <w:t>495 (17.7%)</w:t>
            </w:r>
          </w:p>
        </w:tc>
      </w:tr>
      <w:tr w:rsidR="00837CD1" w:rsidRPr="007A1716" w14:paraId="2EB12FDE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081E1FC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50-59 years ol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9B73D" w14:textId="1D23BFF5" w:rsidR="00837CD1" w:rsidRPr="007A1716" w:rsidRDefault="006051DA" w:rsidP="00026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%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C723C4" w14:textId="0AB2B801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1814 (27.8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3D7EB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9F68E0">
              <w:rPr>
                <w:rFonts w:ascii="Times New Roman" w:hAnsi="Times New Roman" w:cs="Times New Roman"/>
              </w:rPr>
              <w:t>863 (30.9%)</w:t>
            </w:r>
          </w:p>
        </w:tc>
      </w:tr>
      <w:tr w:rsidR="00837CD1" w:rsidRPr="007A1716" w14:paraId="29D0658A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E8620C7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60-69 years ol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33B1CF" w14:textId="1218B8DA" w:rsidR="00837CD1" w:rsidRPr="007A1716" w:rsidRDefault="006051DA" w:rsidP="00026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%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A456EC" w14:textId="78074D76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1967 (30.2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77366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9F68E0">
              <w:rPr>
                <w:rFonts w:ascii="Times New Roman" w:hAnsi="Times New Roman" w:cs="Times New Roman"/>
              </w:rPr>
              <w:t>755 (27.0%)</w:t>
            </w:r>
          </w:p>
        </w:tc>
      </w:tr>
      <w:tr w:rsidR="00837CD1" w:rsidRPr="007A1716" w14:paraId="221A9B58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AD42976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70-79 years ol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B72AA" w14:textId="29BA650E" w:rsidR="00837CD1" w:rsidRPr="007A1716" w:rsidRDefault="006051DA" w:rsidP="00026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%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4774E5" w14:textId="19393B7A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605 (9.3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C7E02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9F68E0">
              <w:rPr>
                <w:rFonts w:ascii="Times New Roman" w:hAnsi="Times New Roman" w:cs="Times New Roman"/>
              </w:rPr>
              <w:t>179 (6.4%)</w:t>
            </w:r>
          </w:p>
        </w:tc>
      </w:tr>
      <w:tr w:rsidR="00837CD1" w:rsidRPr="007A1716" w14:paraId="7F742827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1C649AB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80+ years ol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597190" w14:textId="7C005DF9" w:rsidR="00837CD1" w:rsidRPr="007A1716" w:rsidRDefault="006051DA" w:rsidP="00026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%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0528FE" w14:textId="235AB834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57 (0.9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28C7C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9F68E0">
              <w:rPr>
                <w:rFonts w:ascii="Times New Roman" w:hAnsi="Times New Roman" w:cs="Times New Roman"/>
              </w:rPr>
              <w:t>9 (0.3%)</w:t>
            </w:r>
          </w:p>
        </w:tc>
      </w:tr>
      <w:tr w:rsidR="00837CD1" w:rsidRPr="007A1716" w14:paraId="386841B8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635658B" w14:textId="77777777" w:rsidR="00837CD1" w:rsidRPr="007A1716" w:rsidRDefault="00837CD1" w:rsidP="00026177">
            <w:pPr>
              <w:rPr>
                <w:rFonts w:ascii="Times New Roman" w:hAnsi="Times New Roman" w:cs="Times New Roman"/>
                <w:b/>
                <w:bCs/>
              </w:rPr>
            </w:pPr>
            <w:r w:rsidRPr="007A1716">
              <w:rPr>
                <w:rFonts w:ascii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6E8FD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854542" w14:textId="046696E1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BEE4EC" w14:textId="77777777" w:rsidR="00837CD1" w:rsidRPr="009F68E0" w:rsidRDefault="00837CD1" w:rsidP="00026177">
            <w:pPr>
              <w:jc w:val="center"/>
              <w:rPr>
                <w:rFonts w:ascii="Times New Roman" w:hAnsi="Times New Roman"/>
              </w:rPr>
            </w:pPr>
          </w:p>
        </w:tc>
      </w:tr>
      <w:tr w:rsidR="00837CD1" w:rsidRPr="007A1716" w14:paraId="43F9E7DE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2ADF980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White, Non-Hispanic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D50677" w14:textId="0FDC3FAD" w:rsidR="00837CD1" w:rsidRPr="007A1716" w:rsidRDefault="006051DA" w:rsidP="00026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0%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496C2E" w14:textId="7A151509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6012 (92.2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801E5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9F68E0">
              <w:rPr>
                <w:rFonts w:ascii="Times New Roman" w:hAnsi="Times New Roman" w:cs="Times New Roman"/>
              </w:rPr>
              <w:t>2634 (94.3%)</w:t>
            </w:r>
          </w:p>
        </w:tc>
      </w:tr>
      <w:tr w:rsidR="00837CD1" w:rsidRPr="007A1716" w14:paraId="06297071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540FC39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Hispanic/Latinx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449941" w14:textId="406E06A1" w:rsidR="00837CD1" w:rsidRPr="007A1716" w:rsidRDefault="006051DA" w:rsidP="00026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%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1908FA" w14:textId="2865B103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169 (2.6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A1260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9F68E0">
              <w:rPr>
                <w:rFonts w:ascii="Times New Roman" w:hAnsi="Times New Roman" w:cs="Times New Roman"/>
              </w:rPr>
              <w:t>52 (1.9%)</w:t>
            </w:r>
          </w:p>
        </w:tc>
      </w:tr>
      <w:tr w:rsidR="00837CD1" w:rsidRPr="007A1716" w14:paraId="4CA8CE90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ECB4749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Interracial, Mixed race, or Othe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6E65BA" w14:textId="32028DC7" w:rsidR="00837CD1" w:rsidRPr="007A1716" w:rsidRDefault="006051DA" w:rsidP="00026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%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7AAA1D" w14:textId="42B8324C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190 (2.9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CF846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9F68E0">
              <w:rPr>
                <w:rFonts w:ascii="Times New Roman" w:hAnsi="Times New Roman" w:cs="Times New Roman"/>
              </w:rPr>
              <w:t>63 (2.3%)</w:t>
            </w:r>
          </w:p>
        </w:tc>
      </w:tr>
      <w:tr w:rsidR="00837CD1" w:rsidRPr="007A1716" w14:paraId="511B7194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3094C06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Asian/Pacific Islande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5D29AF" w14:textId="05E323FF" w:rsidR="00837CD1" w:rsidRPr="007A1716" w:rsidRDefault="006051DA" w:rsidP="00026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%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B63043" w14:textId="39415B6D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50 (0.8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64904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9F68E0">
              <w:rPr>
                <w:rFonts w:ascii="Times New Roman" w:hAnsi="Times New Roman" w:cs="Times New Roman"/>
              </w:rPr>
              <w:t>15 (0.5%)</w:t>
            </w:r>
          </w:p>
        </w:tc>
      </w:tr>
      <w:tr w:rsidR="00837CD1" w:rsidRPr="007A1716" w14:paraId="39B5C85F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4E11ECC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, Non-Hispanic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82AF1A" w14:textId="0701B7B3" w:rsidR="00837CD1" w:rsidRDefault="006051DA" w:rsidP="00026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%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B673E64" w14:textId="6014E42E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(0.8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16AB3" w14:textId="77777777" w:rsidR="00837CD1" w:rsidRPr="009F68E0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9F68E0">
              <w:rPr>
                <w:rFonts w:ascii="Times New Roman" w:hAnsi="Times New Roman" w:cs="Times New Roman"/>
              </w:rPr>
              <w:t>12 (0.4%)</w:t>
            </w:r>
          </w:p>
        </w:tc>
      </w:tr>
      <w:tr w:rsidR="00837CD1" w:rsidRPr="007A1716" w14:paraId="7E6A1013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DD4B18B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Native American or American India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8A4EEC" w14:textId="3398BEFE" w:rsidR="00837CD1" w:rsidRPr="007A1716" w:rsidRDefault="006051DA" w:rsidP="00026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%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ABCA7C" w14:textId="5C842B9F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44 (0.7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3B83C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9F68E0">
              <w:rPr>
                <w:rFonts w:ascii="Times New Roman" w:hAnsi="Times New Roman" w:cs="Times New Roman"/>
              </w:rPr>
              <w:t>17 (0.6%)</w:t>
            </w:r>
          </w:p>
        </w:tc>
      </w:tr>
      <w:tr w:rsidR="00837CD1" w:rsidRPr="007A1716" w14:paraId="4ADD7187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5F79553" w14:textId="77777777" w:rsidR="00837CD1" w:rsidRPr="007A1716" w:rsidRDefault="00837CD1" w:rsidP="00026177">
            <w:pPr>
              <w:rPr>
                <w:rFonts w:ascii="Times New Roman" w:hAnsi="Times New Roman" w:cs="Times New Roman"/>
                <w:b/>
                <w:bCs/>
              </w:rPr>
            </w:pPr>
            <w:r w:rsidRPr="007A1716">
              <w:rPr>
                <w:rFonts w:ascii="Times New Roman" w:hAnsi="Times New Roman" w:cs="Times New Roman"/>
                <w:b/>
                <w:bCs/>
              </w:rPr>
              <w:t>Currently marrie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53667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2864B3" w14:textId="36029D9C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ABEED0" w14:textId="77777777" w:rsidR="00837CD1" w:rsidRPr="009F68E0" w:rsidRDefault="00837CD1" w:rsidP="00026177">
            <w:pPr>
              <w:jc w:val="center"/>
              <w:rPr>
                <w:rFonts w:ascii="Times New Roman" w:hAnsi="Times New Roman"/>
              </w:rPr>
            </w:pPr>
          </w:p>
        </w:tc>
      </w:tr>
      <w:tr w:rsidR="00837CD1" w:rsidRPr="007A1716" w14:paraId="1D91D719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C592F12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C8E2DD" w14:textId="1E4A86BE" w:rsidR="00837CD1" w:rsidRPr="007A1716" w:rsidRDefault="006051DA" w:rsidP="00026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8%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6F9602" w14:textId="4EE4C0E5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1475 (22.6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ACE13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9F68E0">
              <w:rPr>
                <w:rFonts w:ascii="Times New Roman" w:hAnsi="Times New Roman" w:cs="Times New Roman"/>
              </w:rPr>
              <w:t>492 (17.6%)</w:t>
            </w:r>
          </w:p>
        </w:tc>
      </w:tr>
      <w:tr w:rsidR="00837CD1" w:rsidRPr="007A1716" w14:paraId="4AD610A7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EF59486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16E812" w14:textId="33483A69" w:rsidR="00837CD1" w:rsidRPr="007A1716" w:rsidRDefault="006051DA" w:rsidP="00026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2%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4FCC98" w14:textId="0DB411AE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3585 (55.0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8BD0F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9F68E0">
              <w:rPr>
                <w:rFonts w:ascii="Times New Roman" w:hAnsi="Times New Roman" w:cs="Times New Roman"/>
              </w:rPr>
              <w:t>2301 (82.4%)</w:t>
            </w:r>
          </w:p>
        </w:tc>
      </w:tr>
      <w:tr w:rsidR="00837CD1" w:rsidRPr="007A1716" w14:paraId="615F50A2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149A4E5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70B503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47B0F1" w14:textId="19D1ECA8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1458 (22.4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5BFFE4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7CD1" w:rsidRPr="007A1716" w14:paraId="12E7F1F8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0A552DC" w14:textId="77777777" w:rsidR="00837CD1" w:rsidRPr="007A1716" w:rsidRDefault="00837CD1" w:rsidP="00026177">
            <w:pPr>
              <w:rPr>
                <w:rFonts w:ascii="Times New Roman" w:hAnsi="Times New Roman" w:cs="Times New Roman"/>
                <w:b/>
                <w:bCs/>
              </w:rPr>
            </w:pPr>
            <w:r w:rsidRPr="007A1716">
              <w:rPr>
                <w:rFonts w:ascii="Times New Roman" w:hAnsi="Times New Roman" w:cs="Times New Roman"/>
                <w:b/>
                <w:bCs/>
              </w:rPr>
              <w:t>Children under 18 in the househol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BAAB32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688D01" w14:textId="6FDCEE9B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F612FE" w14:textId="77777777" w:rsidR="00837CD1" w:rsidRPr="009F68E0" w:rsidRDefault="00837CD1" w:rsidP="00026177">
            <w:pPr>
              <w:jc w:val="center"/>
              <w:rPr>
                <w:rFonts w:ascii="Times New Roman" w:hAnsi="Times New Roman"/>
              </w:rPr>
            </w:pPr>
          </w:p>
        </w:tc>
      </w:tr>
      <w:tr w:rsidR="00837CD1" w:rsidRPr="007A1716" w14:paraId="0530F5B7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73A6E64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EF7C7D" w14:textId="35A4D379" w:rsidR="00837CD1" w:rsidRPr="007A1716" w:rsidRDefault="006051DA" w:rsidP="00026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2%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A9CE1D" w14:textId="59464C71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4253 (65.3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51BEE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9F68E0">
              <w:rPr>
                <w:rFonts w:ascii="Times New Roman" w:hAnsi="Times New Roman" w:cs="Times New Roman"/>
              </w:rPr>
              <w:t>1893 (67.8%)</w:t>
            </w:r>
          </w:p>
        </w:tc>
      </w:tr>
      <w:tr w:rsidR="00837CD1" w:rsidRPr="007A1716" w14:paraId="6D7DAA27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24F2A66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076385" w14:textId="2692C8F5" w:rsidR="00837CD1" w:rsidRPr="007A1716" w:rsidRDefault="006051DA" w:rsidP="00026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8%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1A5861" w14:textId="1687C7C4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1477 (22.7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D6C75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9F68E0">
              <w:rPr>
                <w:rFonts w:ascii="Times New Roman" w:hAnsi="Times New Roman" w:cs="Times New Roman"/>
              </w:rPr>
              <w:t>900 (32.2%)</w:t>
            </w:r>
          </w:p>
        </w:tc>
      </w:tr>
      <w:tr w:rsidR="00837CD1" w:rsidRPr="007A1716" w14:paraId="29DC2BAD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8F59BCC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lastRenderedPageBreak/>
              <w:t>Missing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0CD3F7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669DE0" w14:textId="2081E3CC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788 (12.1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C38020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7CD1" w:rsidRPr="007A1716" w14:paraId="289EE979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E8448E9" w14:textId="77777777" w:rsidR="00837CD1" w:rsidRPr="007A1716" w:rsidRDefault="00837CD1" w:rsidP="00026177">
            <w:pPr>
              <w:rPr>
                <w:rFonts w:ascii="Times New Roman" w:hAnsi="Times New Roman" w:cs="Times New Roman"/>
                <w:b/>
                <w:bCs/>
              </w:rPr>
            </w:pPr>
            <w:r w:rsidRPr="007A1716">
              <w:rPr>
                <w:rFonts w:ascii="Times New Roman" w:hAnsi="Times New Roman" w:cs="Times New Roman"/>
                <w:b/>
                <w:bCs/>
              </w:rPr>
              <w:t>Number of people in the househol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A6A8A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EE1446" w14:textId="312C6FD1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C7E32" w14:textId="77777777" w:rsidR="00837CD1" w:rsidRPr="009F68E0" w:rsidRDefault="00837CD1" w:rsidP="00026177">
            <w:pPr>
              <w:jc w:val="center"/>
              <w:rPr>
                <w:rFonts w:ascii="Times New Roman" w:hAnsi="Times New Roman"/>
              </w:rPr>
            </w:pPr>
          </w:p>
        </w:tc>
      </w:tr>
      <w:tr w:rsidR="00837CD1" w:rsidRPr="007A1716" w14:paraId="1E6788CC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36F9D46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11A4A" w14:textId="1E63DCEF" w:rsidR="00837CD1" w:rsidRPr="007A1716" w:rsidRDefault="006051DA" w:rsidP="00026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1 (0.0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F169DD" w14:textId="4065D9CB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3.16 (1.7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6F843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9F68E0">
              <w:rPr>
                <w:rFonts w:ascii="Times New Roman" w:hAnsi="Times New Roman" w:cs="Times New Roman"/>
              </w:rPr>
              <w:t>2.84 (1.26)</w:t>
            </w:r>
          </w:p>
        </w:tc>
      </w:tr>
      <w:tr w:rsidR="00837CD1" w:rsidRPr="007A1716" w14:paraId="76921ADC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4F7A978" w14:textId="77777777" w:rsidR="00837CD1" w:rsidRPr="007A1716" w:rsidRDefault="00837CD1" w:rsidP="00026177">
            <w:pPr>
              <w:rPr>
                <w:rFonts w:ascii="Times New Roman" w:hAnsi="Times New Roman" w:cs="Times New Roman"/>
                <w:b/>
                <w:bCs/>
              </w:rPr>
            </w:pPr>
            <w:r w:rsidRPr="007A1716">
              <w:rPr>
                <w:rFonts w:ascii="Times New Roman" w:hAnsi="Times New Roman" w:cs="Times New Roman"/>
                <w:b/>
                <w:bCs/>
              </w:rPr>
              <w:t>Employment statu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38315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2D0C47" w14:textId="0E3A3EAF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CD5A9" w14:textId="77777777" w:rsidR="00837CD1" w:rsidRPr="009F68E0" w:rsidRDefault="00837CD1" w:rsidP="00026177">
            <w:pPr>
              <w:jc w:val="center"/>
              <w:rPr>
                <w:rFonts w:ascii="Times New Roman" w:hAnsi="Times New Roman"/>
              </w:rPr>
            </w:pPr>
          </w:p>
        </w:tc>
      </w:tr>
      <w:tr w:rsidR="00837CD1" w:rsidRPr="007A1716" w14:paraId="052488FA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E1D7104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89FFB0" w14:textId="267B2776" w:rsidR="00837CD1" w:rsidRPr="007A1716" w:rsidRDefault="006051DA" w:rsidP="00026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4%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85937A" w14:textId="2F48AFB8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2845 (43.6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76DCF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9F68E0">
              <w:rPr>
                <w:rFonts w:ascii="Times New Roman" w:hAnsi="Times New Roman" w:cs="Times New Roman"/>
              </w:rPr>
              <w:t>1832 (65.6%)</w:t>
            </w:r>
          </w:p>
        </w:tc>
      </w:tr>
      <w:tr w:rsidR="00837CD1" w:rsidRPr="007A1716" w14:paraId="5C3887D6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5A79764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Student/Unpaid work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838046" w14:textId="2E4E154B" w:rsidR="00837CD1" w:rsidRPr="007A1716" w:rsidRDefault="006051DA" w:rsidP="00026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%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67B67C" w14:textId="5322AE3F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280 (4.3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0A71C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9F68E0">
              <w:rPr>
                <w:rFonts w:ascii="Times New Roman" w:hAnsi="Times New Roman" w:cs="Times New Roman"/>
              </w:rPr>
              <w:t>140 (5.0%)</w:t>
            </w:r>
          </w:p>
        </w:tc>
      </w:tr>
      <w:tr w:rsidR="00837CD1" w:rsidRPr="007A1716" w14:paraId="32BAB502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FBFFB00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Not working/Unemploye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D7591" w14:textId="78EC305D" w:rsidR="00837CD1" w:rsidRPr="007A1716" w:rsidRDefault="006051DA" w:rsidP="00026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6%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0D1C2D" w14:textId="73DCF204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635 (9.7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E907D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9F68E0">
              <w:rPr>
                <w:rFonts w:ascii="Times New Roman" w:hAnsi="Times New Roman" w:cs="Times New Roman"/>
              </w:rPr>
              <w:t>325 (11.6%)</w:t>
            </w:r>
          </w:p>
        </w:tc>
      </w:tr>
      <w:tr w:rsidR="00837CD1" w:rsidRPr="007A1716" w14:paraId="1FC33CAE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FBEDCED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Retire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F91047" w14:textId="5517E46F" w:rsidR="00837CD1" w:rsidRPr="007A1716" w:rsidRDefault="006051DA" w:rsidP="00026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%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2E49B7" w14:textId="16D42E18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1300 (19.9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EAE3F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9F68E0">
              <w:rPr>
                <w:rFonts w:ascii="Times New Roman" w:hAnsi="Times New Roman" w:cs="Times New Roman"/>
              </w:rPr>
              <w:t>496 (17.8%)</w:t>
            </w:r>
          </w:p>
        </w:tc>
      </w:tr>
      <w:tr w:rsidR="00837CD1" w:rsidRPr="007A1716" w14:paraId="2CE312F8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FFBB588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F9F394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6FDF7A" w14:textId="41F27186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1458 (22.4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DD0038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7CD1" w:rsidRPr="007A1716" w14:paraId="4EDBDDAE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E5B8971" w14:textId="77777777" w:rsidR="00837CD1" w:rsidRPr="007A1716" w:rsidRDefault="00837CD1" w:rsidP="00026177">
            <w:pPr>
              <w:rPr>
                <w:rFonts w:ascii="Times New Roman" w:hAnsi="Times New Roman" w:cs="Times New Roman"/>
                <w:b/>
                <w:bCs/>
              </w:rPr>
            </w:pPr>
            <w:r w:rsidRPr="007A1716">
              <w:rPr>
                <w:rFonts w:ascii="Times New Roman" w:hAnsi="Times New Roman" w:cs="Times New Roman"/>
                <w:b/>
                <w:bCs/>
              </w:rPr>
              <w:t>Highest educational attainmen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F60E4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B46342" w14:textId="6C023CB2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509F15" w14:textId="77777777" w:rsidR="00837CD1" w:rsidRPr="009F68E0" w:rsidRDefault="00837CD1" w:rsidP="00026177">
            <w:pPr>
              <w:jc w:val="center"/>
              <w:rPr>
                <w:rFonts w:ascii="Times New Roman" w:hAnsi="Times New Roman"/>
              </w:rPr>
            </w:pPr>
          </w:p>
        </w:tc>
      </w:tr>
      <w:tr w:rsidR="00837CD1" w:rsidRPr="007A1716" w14:paraId="39199DDA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3D430E1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 xml:space="preserve">High school </w:t>
            </w:r>
            <w:r>
              <w:rPr>
                <w:rFonts w:ascii="Times New Roman" w:hAnsi="Times New Roman" w:cs="Times New Roman"/>
              </w:rPr>
              <w:t xml:space="preserve">degree / GED </w:t>
            </w:r>
            <w:r w:rsidRPr="007A1716">
              <w:rPr>
                <w:rFonts w:ascii="Times New Roman" w:hAnsi="Times New Roman" w:cs="Times New Roman"/>
              </w:rPr>
              <w:t>or les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6DC0A" w14:textId="3D1EAB41" w:rsidR="00837CD1" w:rsidRPr="007A1716" w:rsidRDefault="006051DA" w:rsidP="00026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9%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640B51" w14:textId="1094D7C8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516 (7.9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30BA0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9F68E0">
              <w:rPr>
                <w:rFonts w:ascii="Times New Roman" w:hAnsi="Times New Roman" w:cs="Times New Roman"/>
              </w:rPr>
              <w:t>264 (9.5%)</w:t>
            </w:r>
          </w:p>
        </w:tc>
      </w:tr>
      <w:tr w:rsidR="00837CD1" w:rsidRPr="007A1716" w14:paraId="03E55439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6C9827F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 xml:space="preserve">Some college / </w:t>
            </w:r>
            <w:proofErr w:type="gramStart"/>
            <w:r w:rsidRPr="007A1716">
              <w:rPr>
                <w:rFonts w:ascii="Times New Roman" w:hAnsi="Times New Roman" w:cs="Times New Roman"/>
              </w:rPr>
              <w:t>Associate</w:t>
            </w:r>
            <w:r>
              <w:rPr>
                <w:rFonts w:ascii="Times New Roman" w:hAnsi="Times New Roman" w:cs="Times New Roman"/>
              </w:rPr>
              <w:t>’</w:t>
            </w:r>
            <w:r w:rsidRPr="007A1716">
              <w:rPr>
                <w:rFonts w:ascii="Times New Roman" w:hAnsi="Times New Roman" w:cs="Times New Roman"/>
              </w:rPr>
              <w:t>s</w:t>
            </w:r>
            <w:proofErr w:type="gramEnd"/>
            <w:r w:rsidRPr="007A1716">
              <w:rPr>
                <w:rFonts w:ascii="Times New Roman" w:hAnsi="Times New Roman" w:cs="Times New Roman"/>
              </w:rPr>
              <w:t xml:space="preserve"> degre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666810" w14:textId="351F8A45" w:rsidR="00837CD1" w:rsidRPr="007A1716" w:rsidRDefault="006051DA" w:rsidP="00026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1%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A014DC" w14:textId="22D430F2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1720 (26.4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D03C7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9F68E0">
              <w:rPr>
                <w:rFonts w:ascii="Times New Roman" w:hAnsi="Times New Roman" w:cs="Times New Roman"/>
              </w:rPr>
              <w:t>944 (33.8%)</w:t>
            </w:r>
          </w:p>
        </w:tc>
      </w:tr>
      <w:tr w:rsidR="00837CD1" w:rsidRPr="007A1716" w14:paraId="5AC805DB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FDCCFC0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Bachelor</w:t>
            </w:r>
            <w:r>
              <w:rPr>
                <w:rFonts w:ascii="Times New Roman" w:hAnsi="Times New Roman" w:cs="Times New Roman"/>
              </w:rPr>
              <w:t>’</w:t>
            </w:r>
            <w:r w:rsidRPr="007A1716">
              <w:rPr>
                <w:rFonts w:ascii="Times New Roman" w:hAnsi="Times New Roman" w:cs="Times New Roman"/>
              </w:rPr>
              <w:t>s degree or highe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A64768" w14:textId="53A30856" w:rsidR="00837CD1" w:rsidRPr="007A1716" w:rsidRDefault="006051DA" w:rsidP="00026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0%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1A9F57" w14:textId="10B317D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2792 (42.8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F94FD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9F68E0">
              <w:rPr>
                <w:rFonts w:ascii="Times New Roman" w:hAnsi="Times New Roman" w:cs="Times New Roman"/>
              </w:rPr>
              <w:t>1585 (56.7%)</w:t>
            </w:r>
          </w:p>
        </w:tc>
      </w:tr>
      <w:tr w:rsidR="00837CD1" w:rsidRPr="007A1716" w14:paraId="4CE47F9F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6958C95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AF85A8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3F0ACA" w14:textId="230E3261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1490 (22.9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DDF57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7CD1" w:rsidRPr="007A1716" w14:paraId="3510961F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500C4FC" w14:textId="77777777" w:rsidR="00837CD1" w:rsidRPr="007A1716" w:rsidRDefault="00837CD1" w:rsidP="00026177">
            <w:pPr>
              <w:rPr>
                <w:rFonts w:ascii="Times New Roman" w:hAnsi="Times New Roman" w:cs="Times New Roman"/>
                <w:b/>
                <w:bCs/>
              </w:rPr>
            </w:pPr>
            <w:r w:rsidRPr="007A1716">
              <w:rPr>
                <w:rFonts w:ascii="Times New Roman" w:hAnsi="Times New Roman" w:cs="Times New Roman"/>
                <w:b/>
                <w:bCs/>
              </w:rPr>
              <w:t>Annual household incom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32279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91E9AA" w14:textId="52A776BD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DEAD0" w14:textId="77777777" w:rsidR="00837CD1" w:rsidRPr="009F68E0" w:rsidRDefault="00837CD1" w:rsidP="00026177">
            <w:pPr>
              <w:jc w:val="center"/>
              <w:rPr>
                <w:rFonts w:ascii="Times New Roman" w:hAnsi="Times New Roman"/>
              </w:rPr>
            </w:pPr>
          </w:p>
        </w:tc>
      </w:tr>
      <w:tr w:rsidR="00837CD1" w:rsidRPr="007A1716" w14:paraId="14787F1C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85BF947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Less than $30,0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CA889" w14:textId="090FF726" w:rsidR="00837CD1" w:rsidRPr="007A1716" w:rsidRDefault="006051DA" w:rsidP="00026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1%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7706B6" w14:textId="2ACE78CA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580 (8.9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95FDE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9F68E0">
              <w:rPr>
                <w:rFonts w:ascii="Times New Roman" w:hAnsi="Times New Roman" w:cs="Times New Roman"/>
              </w:rPr>
              <w:t>233 (8.3%)</w:t>
            </w:r>
          </w:p>
        </w:tc>
      </w:tr>
      <w:tr w:rsidR="00837CD1" w:rsidRPr="007A1716" w14:paraId="1CAF899B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DB11836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$30,000 to less than $50,0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36B10" w14:textId="753504E1" w:rsidR="00837CD1" w:rsidRPr="007A1716" w:rsidRDefault="006051DA" w:rsidP="00026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7%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FAC71C" w14:textId="70DA70B9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671 (10.3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55403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9F68E0">
              <w:rPr>
                <w:rFonts w:ascii="Times New Roman" w:hAnsi="Times New Roman" w:cs="Times New Roman"/>
              </w:rPr>
              <w:t>378 (13.5%)</w:t>
            </w:r>
          </w:p>
        </w:tc>
      </w:tr>
      <w:tr w:rsidR="00837CD1" w:rsidRPr="007A1716" w14:paraId="58B738BA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53EBE8D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$50,000 to less than $75,0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BCEC8" w14:textId="0E53C76A" w:rsidR="00837CD1" w:rsidRPr="007A1716" w:rsidRDefault="006051DA" w:rsidP="00026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%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20E664" w14:textId="74CEF00B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767 (11.8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34286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9F68E0">
              <w:rPr>
                <w:rFonts w:ascii="Times New Roman" w:hAnsi="Times New Roman" w:cs="Times New Roman"/>
              </w:rPr>
              <w:t>477 (17.1%)</w:t>
            </w:r>
          </w:p>
        </w:tc>
      </w:tr>
      <w:tr w:rsidR="00837CD1" w:rsidRPr="007A1716" w14:paraId="4C125F76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8081D67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$75,000 to less than $100,0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656EBF" w14:textId="729ED219" w:rsidR="00837CD1" w:rsidRPr="007A1716" w:rsidRDefault="006051DA" w:rsidP="00026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%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5CA620" w14:textId="2898A101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900 (13.8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DEBD3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9F68E0">
              <w:rPr>
                <w:rFonts w:ascii="Times New Roman" w:hAnsi="Times New Roman" w:cs="Times New Roman"/>
              </w:rPr>
              <w:t>614 (22.0%)</w:t>
            </w:r>
          </w:p>
        </w:tc>
      </w:tr>
      <w:tr w:rsidR="00837CD1" w:rsidRPr="007A1716" w14:paraId="6B4E62E6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7E5003D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$100,000 or mor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A969CE" w14:textId="17C512E5" w:rsidR="00837CD1" w:rsidRPr="007A1716" w:rsidRDefault="006051DA" w:rsidP="00026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6%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472437" w14:textId="08563E8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1419 (21.8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515CA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9F68E0">
              <w:rPr>
                <w:rFonts w:ascii="Times New Roman" w:hAnsi="Times New Roman" w:cs="Times New Roman"/>
              </w:rPr>
              <w:t>1091 (39.1%)</w:t>
            </w:r>
          </w:p>
        </w:tc>
      </w:tr>
      <w:tr w:rsidR="00837CD1" w:rsidRPr="007A1716" w14:paraId="30BA9CA6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9350B17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F305F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F73CCF" w14:textId="514CED7A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2181 (33.5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E4A7AB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7CD1" w:rsidRPr="007A1716" w14:paraId="232B5DFC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21849AD" w14:textId="77777777" w:rsidR="00837CD1" w:rsidRPr="007A1716" w:rsidRDefault="00837CD1" w:rsidP="00026177">
            <w:pPr>
              <w:rPr>
                <w:rFonts w:ascii="Times New Roman" w:hAnsi="Times New Roman" w:cs="Times New Roman"/>
                <w:b/>
                <w:bCs/>
              </w:rPr>
            </w:pPr>
            <w:r w:rsidRPr="007A1716">
              <w:rPr>
                <w:rFonts w:ascii="Times New Roman" w:hAnsi="Times New Roman" w:cs="Times New Roman"/>
                <w:b/>
                <w:bCs/>
              </w:rPr>
              <w:t>Democrat (political affiliation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2B4CF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CF1C41" w14:textId="062F7831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7BE27A" w14:textId="77777777" w:rsidR="00837CD1" w:rsidRPr="009F68E0" w:rsidRDefault="00837CD1" w:rsidP="00026177">
            <w:pPr>
              <w:jc w:val="center"/>
              <w:rPr>
                <w:rFonts w:ascii="Times New Roman" w:hAnsi="Times New Roman"/>
              </w:rPr>
            </w:pPr>
          </w:p>
        </w:tc>
      </w:tr>
      <w:tr w:rsidR="00837CD1" w:rsidRPr="007A1716" w14:paraId="59E5DD52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1C15D65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E7F50A" w14:textId="3CABCAFD" w:rsidR="00837CD1" w:rsidRPr="007A1716" w:rsidRDefault="006051DA" w:rsidP="00026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28C529" w14:textId="5C7F4E33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3103 (47.6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064B9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9F68E0">
              <w:rPr>
                <w:rFonts w:ascii="Times New Roman" w:hAnsi="Times New Roman" w:cs="Times New Roman"/>
              </w:rPr>
              <w:t>1716 (61.4%)</w:t>
            </w:r>
          </w:p>
        </w:tc>
      </w:tr>
      <w:tr w:rsidR="00837CD1" w:rsidRPr="007A1716" w14:paraId="6A5DEF66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2686E0D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B20902" w14:textId="33B268FF" w:rsidR="00837CD1" w:rsidRPr="007A1716" w:rsidRDefault="006051DA" w:rsidP="00026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52E2B4" w14:textId="4FB0336F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1925 (29.5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00882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9F68E0">
              <w:rPr>
                <w:rFonts w:ascii="Times New Roman" w:hAnsi="Times New Roman" w:cs="Times New Roman"/>
              </w:rPr>
              <w:t>1077 (38.6%)</w:t>
            </w:r>
          </w:p>
        </w:tc>
      </w:tr>
      <w:tr w:rsidR="00837CD1" w:rsidRPr="007A1716" w14:paraId="18FDB855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0B5FF90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94E53" w14:textId="59346A9C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19F32E" w14:textId="0A1069D9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1490 (22.9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930A91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7CD1" w:rsidRPr="007A1716" w14:paraId="493DB7EC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8955CD0" w14:textId="77777777" w:rsidR="00837CD1" w:rsidRPr="007A1716" w:rsidRDefault="00837CD1" w:rsidP="00026177">
            <w:pPr>
              <w:rPr>
                <w:rFonts w:ascii="Times New Roman" w:hAnsi="Times New Roman" w:cs="Times New Roman"/>
                <w:b/>
                <w:bCs/>
              </w:rPr>
            </w:pPr>
            <w:r w:rsidRPr="007A1716">
              <w:rPr>
                <w:rFonts w:ascii="Times New Roman" w:hAnsi="Times New Roman" w:cs="Times New Roman"/>
                <w:b/>
                <w:bCs/>
              </w:rPr>
              <w:lastRenderedPageBreak/>
              <w:t>Republican (political affiliation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3068C6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16706D" w14:textId="09FE8B3D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E3EFC5" w14:textId="77777777" w:rsidR="00837CD1" w:rsidRPr="009F68E0" w:rsidRDefault="00837CD1" w:rsidP="00026177">
            <w:pPr>
              <w:jc w:val="center"/>
              <w:rPr>
                <w:rFonts w:ascii="Times New Roman" w:hAnsi="Times New Roman"/>
              </w:rPr>
            </w:pPr>
          </w:p>
        </w:tc>
      </w:tr>
      <w:tr w:rsidR="00837CD1" w:rsidRPr="007A1716" w14:paraId="6D6955E3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FC5AEC0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EC0365" w14:textId="4AEAD84F" w:rsidR="00837CD1" w:rsidRPr="007A1716" w:rsidRDefault="006051DA" w:rsidP="00026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CDE9AC" w14:textId="2D301D9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3806 (58.4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A30DF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9F68E0">
              <w:rPr>
                <w:rFonts w:ascii="Times New Roman" w:hAnsi="Times New Roman" w:cs="Times New Roman"/>
              </w:rPr>
              <w:t>2043 (73.1%)</w:t>
            </w:r>
          </w:p>
        </w:tc>
      </w:tr>
      <w:tr w:rsidR="00837CD1" w:rsidRPr="007A1716" w14:paraId="7607CC4C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D10E6DD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23613" w14:textId="2E792F48" w:rsidR="00837CD1" w:rsidRPr="007A1716" w:rsidRDefault="006051DA" w:rsidP="00026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75A0CD" w14:textId="5E4B15DA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1222 (18.7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69D56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9F68E0">
              <w:rPr>
                <w:rFonts w:ascii="Times New Roman" w:hAnsi="Times New Roman" w:cs="Times New Roman"/>
              </w:rPr>
              <w:t>750 (26.9%)</w:t>
            </w:r>
          </w:p>
        </w:tc>
      </w:tr>
      <w:tr w:rsidR="00837CD1" w:rsidRPr="007A1716" w14:paraId="246B8326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4357E77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C938B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4162A3" w14:textId="61311D44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1490 (22.9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1E506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7CD1" w:rsidRPr="007A1716" w14:paraId="25600563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B930B7E" w14:textId="77777777" w:rsidR="00837CD1" w:rsidRPr="007A1716" w:rsidRDefault="00837CD1" w:rsidP="00026177">
            <w:pPr>
              <w:rPr>
                <w:rFonts w:ascii="Times New Roman" w:hAnsi="Times New Roman" w:cs="Times New Roman"/>
                <w:b/>
                <w:bCs/>
              </w:rPr>
            </w:pPr>
            <w:r w:rsidRPr="007A1716">
              <w:rPr>
                <w:rFonts w:ascii="Times New Roman" w:hAnsi="Times New Roman" w:cs="Times New Roman"/>
                <w:b/>
                <w:bCs/>
              </w:rPr>
              <w:t>Region of residenc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ED039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2CAD93" w14:textId="12F518A3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BC136" w14:textId="77777777" w:rsidR="00837CD1" w:rsidRPr="009F68E0" w:rsidRDefault="00837CD1" w:rsidP="00026177">
            <w:pPr>
              <w:jc w:val="center"/>
              <w:rPr>
                <w:rFonts w:ascii="Times New Roman" w:hAnsi="Times New Roman"/>
              </w:rPr>
            </w:pPr>
          </w:p>
        </w:tc>
      </w:tr>
      <w:tr w:rsidR="00837CD1" w:rsidRPr="007A1716" w14:paraId="5F116857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FBB71AA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Northeas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A19F33" w14:textId="1E5250C0" w:rsidR="00837CD1" w:rsidRPr="007A1716" w:rsidRDefault="006051DA" w:rsidP="00026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%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048AA3" w14:textId="3646FE96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1379 (21.2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736B4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9F68E0">
              <w:rPr>
                <w:rFonts w:ascii="Times New Roman" w:hAnsi="Times New Roman" w:cs="Times New Roman"/>
              </w:rPr>
              <w:t>772 (27.6%)</w:t>
            </w:r>
          </w:p>
        </w:tc>
      </w:tr>
      <w:tr w:rsidR="00837CD1" w:rsidRPr="007A1716" w14:paraId="4711313B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9DCB09E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Midwes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F35D82" w14:textId="6A698DE0" w:rsidR="00837CD1" w:rsidRPr="007A1716" w:rsidRDefault="006051DA" w:rsidP="00026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%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705D29" w14:textId="3F655825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1308 (20.1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2DDD7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9F68E0">
              <w:rPr>
                <w:rFonts w:ascii="Times New Roman" w:hAnsi="Times New Roman" w:cs="Times New Roman"/>
              </w:rPr>
              <w:t>756 (27.1%)</w:t>
            </w:r>
          </w:p>
        </w:tc>
      </w:tr>
      <w:tr w:rsidR="00837CD1" w:rsidRPr="007A1716" w14:paraId="50DAABEC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99A6E16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South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23013" w14:textId="289296A9" w:rsidR="00837CD1" w:rsidRPr="007A1716" w:rsidRDefault="006051DA" w:rsidP="00026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1%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7E3109" w14:textId="6C570470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1379 (21.2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C0799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9F68E0">
              <w:rPr>
                <w:rFonts w:ascii="Times New Roman" w:hAnsi="Times New Roman" w:cs="Times New Roman"/>
              </w:rPr>
              <w:t>746 (26.7%)</w:t>
            </w:r>
          </w:p>
        </w:tc>
      </w:tr>
      <w:tr w:rsidR="00837CD1" w:rsidRPr="007A1716" w14:paraId="5C553761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002707F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6DF496" w14:textId="1F16BDDD" w:rsidR="00837CD1" w:rsidRPr="007A1716" w:rsidRDefault="006051DA" w:rsidP="00026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6%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A2AA54" w14:textId="290B3E9E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994 (15.3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D2B77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9F68E0">
              <w:rPr>
                <w:rFonts w:ascii="Times New Roman" w:hAnsi="Times New Roman" w:cs="Times New Roman"/>
              </w:rPr>
              <w:t>519 (18.6%)</w:t>
            </w:r>
          </w:p>
        </w:tc>
      </w:tr>
      <w:tr w:rsidR="00837CD1" w:rsidRPr="007A1716" w14:paraId="1B52FEB0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C3A7CB9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7E4BE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CFA20A" w14:textId="284CF962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1458 (22.4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85BDD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7CD1" w:rsidRPr="007A1716" w14:paraId="5CA95331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A017609" w14:textId="77777777" w:rsidR="00837CD1" w:rsidRPr="007A1716" w:rsidRDefault="00837CD1" w:rsidP="0002617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ype</w:t>
            </w:r>
            <w:r w:rsidRPr="007A1716">
              <w:rPr>
                <w:rFonts w:ascii="Times New Roman" w:hAnsi="Times New Roman" w:cs="Times New Roman"/>
                <w:b/>
                <w:bCs/>
              </w:rPr>
              <w:t xml:space="preserve"> of residenc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EBE01A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1A17C8" w14:textId="45DF1315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F0555" w14:textId="77777777" w:rsidR="00837CD1" w:rsidRPr="009F68E0" w:rsidRDefault="00837CD1" w:rsidP="00026177">
            <w:pPr>
              <w:jc w:val="center"/>
              <w:rPr>
                <w:rFonts w:ascii="Times New Roman" w:hAnsi="Times New Roman"/>
              </w:rPr>
            </w:pPr>
          </w:p>
        </w:tc>
      </w:tr>
      <w:tr w:rsidR="00837CD1" w:rsidRPr="007A1716" w14:paraId="70E70B0A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6E96A65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Suburba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59F064" w14:textId="7A17BC29" w:rsidR="00837CD1" w:rsidRPr="007A1716" w:rsidRDefault="006051DA" w:rsidP="00026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A39E9A" w14:textId="09010643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2697 (41.4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841BA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9F68E0">
              <w:rPr>
                <w:rFonts w:ascii="Times New Roman" w:hAnsi="Times New Roman" w:cs="Times New Roman"/>
              </w:rPr>
              <w:t>1538 (55.1%)</w:t>
            </w:r>
          </w:p>
        </w:tc>
      </w:tr>
      <w:tr w:rsidR="00837CD1" w:rsidRPr="007A1716" w14:paraId="7E84A743" w14:textId="77777777" w:rsidTr="001F461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A9F65A8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3E3C4D" w14:textId="7B9A7D62" w:rsidR="00837CD1" w:rsidRPr="007A1716" w:rsidRDefault="006051DA" w:rsidP="00026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0BD4F2" w14:textId="2067DAB6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770 (11.8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50581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9F68E0">
              <w:rPr>
                <w:rFonts w:ascii="Times New Roman" w:hAnsi="Times New Roman" w:cs="Times New Roman"/>
              </w:rPr>
              <w:t>395 (14.1%)</w:t>
            </w:r>
          </w:p>
        </w:tc>
      </w:tr>
      <w:tr w:rsidR="00837CD1" w:rsidRPr="007A1716" w14:paraId="2EE0BA67" w14:textId="77777777" w:rsidTr="001F4618">
        <w:tc>
          <w:tcPr>
            <w:tcW w:w="331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211B864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D923CD5" w14:textId="70C9089E" w:rsidR="00837CD1" w:rsidRPr="007A1716" w:rsidRDefault="006051DA" w:rsidP="00026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DBA254" w14:textId="2D9C3B0D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1593 (24.4%)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0EF4DBA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9F68E0">
              <w:rPr>
                <w:rFonts w:ascii="Times New Roman" w:hAnsi="Times New Roman" w:cs="Times New Roman"/>
              </w:rPr>
              <w:t>860 (30.8%)</w:t>
            </w:r>
          </w:p>
        </w:tc>
      </w:tr>
      <w:tr w:rsidR="00837CD1" w:rsidRPr="007A1716" w14:paraId="47C4C169" w14:textId="77777777" w:rsidTr="001F4618">
        <w:tc>
          <w:tcPr>
            <w:tcW w:w="331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E5BE080" w14:textId="77777777" w:rsidR="00837CD1" w:rsidRPr="007A1716" w:rsidRDefault="00837CD1" w:rsidP="00026177">
            <w:pPr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56BBA914" w14:textId="6B5C8484" w:rsidR="00837CD1" w:rsidRPr="007A1716" w:rsidRDefault="006051DA" w:rsidP="000261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C07B99" w14:textId="4E34B2C9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  <w:r w:rsidRPr="007A1716">
              <w:rPr>
                <w:rFonts w:ascii="Times New Roman" w:hAnsi="Times New Roman" w:cs="Times New Roman"/>
              </w:rPr>
              <w:t>1458 (22.4%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6452620A" w14:textId="77777777" w:rsidR="00837CD1" w:rsidRPr="007A1716" w:rsidRDefault="00837CD1" w:rsidP="0002617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6C4256F" w14:textId="77777777" w:rsidR="00594D9C" w:rsidRDefault="006051DA">
      <w:pPr>
        <w:rPr>
          <w:rFonts w:ascii="Times New Roman" w:hAnsi="Times New Roman" w:cs="Times New Roman"/>
        </w:rPr>
      </w:pPr>
      <w:r w:rsidRPr="001F4618">
        <w:rPr>
          <w:rFonts w:ascii="Times New Roman" w:hAnsi="Times New Roman" w:cs="Times New Roman"/>
        </w:rPr>
        <w:t>*N/A = Data not available</w:t>
      </w:r>
    </w:p>
    <w:p w14:paraId="19F17614" w14:textId="1E12901A" w:rsidR="00594D9C" w:rsidRDefault="00594D9C">
      <w:pPr>
        <w:rPr>
          <w:rFonts w:ascii="Times New Roman" w:hAnsi="Times New Roman" w:cs="Times New Roman"/>
        </w:rPr>
      </w:pPr>
    </w:p>
    <w:p w14:paraId="53831D05" w14:textId="77777777" w:rsidR="00594D9C" w:rsidRDefault="00594D9C">
      <w:pPr>
        <w:rPr>
          <w:rFonts w:ascii="Times New Roman" w:hAnsi="Times New Roman" w:cs="Times New Roman"/>
          <w:b/>
          <w:bCs/>
        </w:rPr>
      </w:pPr>
    </w:p>
    <w:p w14:paraId="492EF73B" w14:textId="2FA47757" w:rsidR="00594D9C" w:rsidRPr="00594D9C" w:rsidRDefault="00594D9C">
      <w:pPr>
        <w:rPr>
          <w:rFonts w:ascii="Times New Roman" w:hAnsi="Times New Roman" w:cs="Times New Roman"/>
          <w:b/>
          <w:bCs/>
        </w:rPr>
      </w:pPr>
      <w:r w:rsidRPr="00594D9C">
        <w:rPr>
          <w:rFonts w:ascii="Times New Roman" w:hAnsi="Times New Roman" w:cs="Times New Roman"/>
          <w:b/>
          <w:bCs/>
        </w:rPr>
        <w:t>References</w:t>
      </w:r>
    </w:p>
    <w:p w14:paraId="624FEF84" w14:textId="77777777" w:rsidR="00594D9C" w:rsidRDefault="00594D9C">
      <w:pPr>
        <w:rPr>
          <w:rFonts w:ascii="Times New Roman" w:hAnsi="Times New Roman" w:cs="Times New Roman"/>
        </w:rPr>
      </w:pPr>
    </w:p>
    <w:p w14:paraId="6A012708" w14:textId="77777777" w:rsidR="00594D9C" w:rsidRPr="00594D9C" w:rsidRDefault="00594D9C" w:rsidP="00594D9C">
      <w:pPr>
        <w:pStyle w:val="EndNoteBibliography"/>
        <w:rPr>
          <w:noProof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Pr="00594D9C">
        <w:rPr>
          <w:noProof/>
        </w:rPr>
        <w:t>1.</w:t>
      </w:r>
      <w:r w:rsidRPr="00594D9C">
        <w:rPr>
          <w:noProof/>
        </w:rPr>
        <w:tab/>
        <w:t>United States Census Bureau. Current Population Survey - Annual Social and Economic Supplements. In; 2021.</w:t>
      </w:r>
    </w:p>
    <w:p w14:paraId="2500B6F6" w14:textId="0E2985DD" w:rsidR="00FE7655" w:rsidRPr="001F4618" w:rsidRDefault="00594D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FE7655" w:rsidRPr="001F46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rev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a5zz2e2229t2epaxd5f0scsdfdrrddtw2d&quot;&gt;COVID_bibliography&lt;record-ids&gt;&lt;item&gt;77&lt;/item&gt;&lt;/record-ids&gt;&lt;/item&gt;&lt;/Libraries&gt;"/>
  </w:docVars>
  <w:rsids>
    <w:rsidRoot w:val="00837CD1"/>
    <w:rsid w:val="000156C0"/>
    <w:rsid w:val="00063926"/>
    <w:rsid w:val="00084157"/>
    <w:rsid w:val="00084985"/>
    <w:rsid w:val="0009648B"/>
    <w:rsid w:val="000C1CB7"/>
    <w:rsid w:val="000C3F26"/>
    <w:rsid w:val="0013070D"/>
    <w:rsid w:val="001F4618"/>
    <w:rsid w:val="00253757"/>
    <w:rsid w:val="002870B2"/>
    <w:rsid w:val="002D4A2D"/>
    <w:rsid w:val="002F69A5"/>
    <w:rsid w:val="00312063"/>
    <w:rsid w:val="003171FB"/>
    <w:rsid w:val="00317F81"/>
    <w:rsid w:val="00322C27"/>
    <w:rsid w:val="00337120"/>
    <w:rsid w:val="00420F95"/>
    <w:rsid w:val="00435E49"/>
    <w:rsid w:val="00491FF7"/>
    <w:rsid w:val="004B302C"/>
    <w:rsid w:val="00500F09"/>
    <w:rsid w:val="005466ED"/>
    <w:rsid w:val="00594D9C"/>
    <w:rsid w:val="005E026D"/>
    <w:rsid w:val="006051DA"/>
    <w:rsid w:val="006620BE"/>
    <w:rsid w:val="006715B0"/>
    <w:rsid w:val="00673CC9"/>
    <w:rsid w:val="00682166"/>
    <w:rsid w:val="0068657E"/>
    <w:rsid w:val="006D7CEA"/>
    <w:rsid w:val="007409A7"/>
    <w:rsid w:val="00756F4E"/>
    <w:rsid w:val="0076353A"/>
    <w:rsid w:val="007D5217"/>
    <w:rsid w:val="007E14BF"/>
    <w:rsid w:val="007F24E3"/>
    <w:rsid w:val="00837CD1"/>
    <w:rsid w:val="00952468"/>
    <w:rsid w:val="00982B8F"/>
    <w:rsid w:val="009A77B4"/>
    <w:rsid w:val="009B761A"/>
    <w:rsid w:val="009C2FB6"/>
    <w:rsid w:val="00A0279C"/>
    <w:rsid w:val="00A6313B"/>
    <w:rsid w:val="00A87106"/>
    <w:rsid w:val="00AC2640"/>
    <w:rsid w:val="00AC55D0"/>
    <w:rsid w:val="00AD317C"/>
    <w:rsid w:val="00AE1216"/>
    <w:rsid w:val="00AF59DB"/>
    <w:rsid w:val="00B22949"/>
    <w:rsid w:val="00B778F9"/>
    <w:rsid w:val="00BA4F57"/>
    <w:rsid w:val="00BC6064"/>
    <w:rsid w:val="00BC73EB"/>
    <w:rsid w:val="00BE5358"/>
    <w:rsid w:val="00BF189B"/>
    <w:rsid w:val="00C2582E"/>
    <w:rsid w:val="00C378A7"/>
    <w:rsid w:val="00C97674"/>
    <w:rsid w:val="00CF4960"/>
    <w:rsid w:val="00D51C43"/>
    <w:rsid w:val="00DD0B58"/>
    <w:rsid w:val="00E61907"/>
    <w:rsid w:val="00E84535"/>
    <w:rsid w:val="00ED474D"/>
    <w:rsid w:val="00ED5CE0"/>
    <w:rsid w:val="00EE447F"/>
    <w:rsid w:val="00EF1C92"/>
    <w:rsid w:val="00EF58A8"/>
    <w:rsid w:val="00F07AC6"/>
    <w:rsid w:val="00F37649"/>
    <w:rsid w:val="00FD3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AB81A"/>
  <w15:chartTrackingRefBased/>
  <w15:docId w15:val="{E59671E4-3427-564E-9C40-6E35F4774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CD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sertationheading">
    <w:name w:val="Dissertation heading"/>
    <w:basedOn w:val="Normal"/>
    <w:next w:val="Normal"/>
    <w:qFormat/>
    <w:rsid w:val="00FD3BE2"/>
    <w:rPr>
      <w:rFonts w:ascii="Times New Roman" w:hAnsi="Times New Roman"/>
      <w:b/>
    </w:rPr>
  </w:style>
  <w:style w:type="paragraph" w:customStyle="1" w:styleId="EndNoteBibliographyTitle">
    <w:name w:val="EndNote Bibliography Title"/>
    <w:basedOn w:val="Normal"/>
    <w:link w:val="EndNoteBibliographyTitleChar"/>
    <w:rsid w:val="00594D9C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4D9C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594D9C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94D9C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546</Words>
  <Characters>311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young Kim</dc:creator>
  <cp:keywords/>
  <dc:description/>
  <cp:lastModifiedBy>Sooyoung Kim</cp:lastModifiedBy>
  <cp:revision>3</cp:revision>
  <dcterms:created xsi:type="dcterms:W3CDTF">2022-07-05T15:42:00Z</dcterms:created>
  <dcterms:modified xsi:type="dcterms:W3CDTF">2022-07-06T14:02:00Z</dcterms:modified>
</cp:coreProperties>
</file>